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31E52" w14:textId="77777777" w:rsidR="00091A1D" w:rsidRPr="005D12B7" w:rsidRDefault="00091A1D" w:rsidP="00091A1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84"/>
        <w:gridCol w:w="1300"/>
        <w:gridCol w:w="1380"/>
        <w:gridCol w:w="1300"/>
      </w:tblGrid>
      <w:tr w:rsidR="00091A1D" w:rsidRPr="005D12B7" w14:paraId="3875EFDE" w14:textId="77777777" w:rsidTr="00ED12A8">
        <w:trPr>
          <w:trHeight w:val="288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2FFEFCF7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 w14:paraId="643B6D04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6D211C3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D12B7">
              <w:rPr>
                <w:rFonts w:ascii="Times New Roman" w:eastAsia="Times New Roman" w:hAnsi="Times New Roman" w:cs="Times New Roman"/>
                <w:b/>
              </w:rPr>
              <w:t>Std.Error</w:t>
            </w:r>
            <w:proofErr w:type="spellEnd"/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5400417A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8DCC4C8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091A1D" w:rsidRPr="005D12B7" w14:paraId="76212C00" w14:textId="77777777" w:rsidTr="00ED12A8">
        <w:trPr>
          <w:trHeight w:val="384"/>
        </w:trPr>
        <w:tc>
          <w:tcPr>
            <w:tcW w:w="1276" w:type="dxa"/>
            <w:tcBorders>
              <w:top w:val="single" w:sz="4" w:space="0" w:color="000000"/>
            </w:tcBorders>
          </w:tcPr>
          <w:p w14:paraId="1F7FEEDE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14:paraId="09FB7E9D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325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1034F6D9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67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5AEEA3F2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890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10144ED6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375</w:t>
            </w:r>
          </w:p>
        </w:tc>
      </w:tr>
      <w:tr w:rsidR="00091A1D" w:rsidRPr="005D12B7" w14:paraId="10439C05" w14:textId="77777777" w:rsidTr="00ED12A8">
        <w:trPr>
          <w:trHeight w:val="384"/>
        </w:trPr>
        <w:tc>
          <w:tcPr>
            <w:tcW w:w="1276" w:type="dxa"/>
          </w:tcPr>
          <w:p w14:paraId="71A1E80B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ask Reversal learning</w:t>
            </w:r>
          </w:p>
        </w:tc>
        <w:tc>
          <w:tcPr>
            <w:tcW w:w="1284" w:type="dxa"/>
          </w:tcPr>
          <w:p w14:paraId="6B4FEB80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300" w:type="dxa"/>
          </w:tcPr>
          <w:p w14:paraId="740A70ED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1380" w:type="dxa"/>
          </w:tcPr>
          <w:p w14:paraId="4F9B35CC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38</w:t>
            </w:r>
          </w:p>
        </w:tc>
        <w:tc>
          <w:tcPr>
            <w:tcW w:w="1300" w:type="dxa"/>
          </w:tcPr>
          <w:p w14:paraId="106BBD23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04</w:t>
            </w:r>
          </w:p>
        </w:tc>
      </w:tr>
      <w:tr w:rsidR="00091A1D" w:rsidRPr="005D12B7" w14:paraId="28E96A45" w14:textId="77777777" w:rsidTr="00ED12A8">
        <w:trPr>
          <w:trHeight w:val="384"/>
        </w:trPr>
        <w:tc>
          <w:tcPr>
            <w:tcW w:w="1276" w:type="dxa"/>
          </w:tcPr>
          <w:p w14:paraId="0CC5170E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male</w:t>
            </w:r>
          </w:p>
        </w:tc>
        <w:tc>
          <w:tcPr>
            <w:tcW w:w="1284" w:type="dxa"/>
          </w:tcPr>
          <w:p w14:paraId="00122026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528</w:t>
            </w:r>
          </w:p>
        </w:tc>
        <w:tc>
          <w:tcPr>
            <w:tcW w:w="1300" w:type="dxa"/>
          </w:tcPr>
          <w:p w14:paraId="5267FDC9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1380" w:type="dxa"/>
          </w:tcPr>
          <w:p w14:paraId="7A7FF9C2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2.494</w:t>
            </w:r>
          </w:p>
        </w:tc>
        <w:tc>
          <w:tcPr>
            <w:tcW w:w="1300" w:type="dxa"/>
          </w:tcPr>
          <w:p w14:paraId="1A9D8AFA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23</w:t>
            </w:r>
          </w:p>
        </w:tc>
      </w:tr>
      <w:tr w:rsidR="00091A1D" w:rsidRPr="005D12B7" w14:paraId="3C8187D1" w14:textId="77777777" w:rsidTr="00ED12A8">
        <w:trPr>
          <w:trHeight w:val="384"/>
        </w:trPr>
        <w:tc>
          <w:tcPr>
            <w:tcW w:w="1276" w:type="dxa"/>
          </w:tcPr>
          <w:p w14:paraId="1D9E9D8E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284" w:type="dxa"/>
          </w:tcPr>
          <w:p w14:paraId="690F04CF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300" w:type="dxa"/>
          </w:tcPr>
          <w:p w14:paraId="00386A32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380" w:type="dxa"/>
          </w:tcPr>
          <w:p w14:paraId="0F4EB059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230</w:t>
            </w:r>
          </w:p>
        </w:tc>
        <w:tc>
          <w:tcPr>
            <w:tcW w:w="1300" w:type="dxa"/>
          </w:tcPr>
          <w:p w14:paraId="58CFF1F1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091A1D" w:rsidRPr="005D12B7" w14:paraId="190D1DCF" w14:textId="77777777" w:rsidTr="00ED12A8">
        <w:trPr>
          <w:trHeight w:val="384"/>
        </w:trPr>
        <w:tc>
          <w:tcPr>
            <w:tcW w:w="1276" w:type="dxa"/>
          </w:tcPr>
          <w:p w14:paraId="5044441A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284" w:type="dxa"/>
          </w:tcPr>
          <w:p w14:paraId="65F577DA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08</w:t>
            </w:r>
          </w:p>
        </w:tc>
        <w:tc>
          <w:tcPr>
            <w:tcW w:w="1300" w:type="dxa"/>
          </w:tcPr>
          <w:p w14:paraId="1503E14E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1380" w:type="dxa"/>
          </w:tcPr>
          <w:p w14:paraId="50E73185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447</w:t>
            </w:r>
          </w:p>
        </w:tc>
        <w:tc>
          <w:tcPr>
            <w:tcW w:w="1300" w:type="dxa"/>
          </w:tcPr>
          <w:p w14:paraId="5063A065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56</w:t>
            </w:r>
          </w:p>
        </w:tc>
      </w:tr>
      <w:tr w:rsidR="00091A1D" w:rsidRPr="005D12B7" w14:paraId="12987E0C" w14:textId="77777777" w:rsidTr="00ED12A8">
        <w:trPr>
          <w:trHeight w:val="384"/>
        </w:trPr>
        <w:tc>
          <w:tcPr>
            <w:tcW w:w="1276" w:type="dxa"/>
          </w:tcPr>
          <w:p w14:paraId="273D3CE2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ssion</w:t>
            </w:r>
          </w:p>
        </w:tc>
        <w:tc>
          <w:tcPr>
            <w:tcW w:w="1284" w:type="dxa"/>
          </w:tcPr>
          <w:p w14:paraId="735563CB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1300" w:type="dxa"/>
          </w:tcPr>
          <w:p w14:paraId="2DE25DB4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1380" w:type="dxa"/>
          </w:tcPr>
          <w:p w14:paraId="60319F13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457</w:t>
            </w:r>
          </w:p>
        </w:tc>
        <w:tc>
          <w:tcPr>
            <w:tcW w:w="1300" w:type="dxa"/>
          </w:tcPr>
          <w:p w14:paraId="6AB09030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48</w:t>
            </w:r>
          </w:p>
        </w:tc>
      </w:tr>
      <w:tr w:rsidR="00091A1D" w:rsidRPr="005D12B7" w14:paraId="5FA93A0C" w14:textId="77777777" w:rsidTr="00ED12A8">
        <w:trPr>
          <w:trHeight w:val="384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7F284874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 w14:paraId="47708FE3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444CDA25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53599FBF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5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30524837" w14:textId="77777777" w:rsidR="00091A1D" w:rsidRPr="005D12B7" w:rsidRDefault="00091A1D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54</w:t>
            </w:r>
          </w:p>
        </w:tc>
      </w:tr>
    </w:tbl>
    <w:p w14:paraId="7C7B7683" w14:textId="77777777" w:rsidR="00CF429E" w:rsidRDefault="00091A1D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1D"/>
    <w:rsid w:val="00020CBC"/>
    <w:rsid w:val="00091A1D"/>
    <w:rsid w:val="00224937"/>
    <w:rsid w:val="00363452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15837"/>
  <w15:chartTrackingRefBased/>
  <w15:docId w15:val="{8395AFC8-D905-49F5-B0CE-6EC16AC0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A1D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3:00Z</dcterms:modified>
</cp:coreProperties>
</file>